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867A" w14:textId="311D8D24" w:rsidR="005C3E4E" w:rsidRPr="004769C3" w:rsidRDefault="00135201" w:rsidP="005C3E4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5C3E4E" w:rsidRPr="004769C3">
        <w:rPr>
          <w:rFonts w:ascii="Times New Roman" w:hAnsi="Times New Roman" w:cs="Times New Roman"/>
          <w:b/>
          <w:lang w:val="en-US"/>
        </w:rPr>
        <w:t>Table: SWOC analysis for African Medicines Agency</w:t>
      </w:r>
    </w:p>
    <w:p w14:paraId="5554FF37" w14:textId="77777777" w:rsidR="005C3E4E" w:rsidRPr="00EF4654" w:rsidRDefault="005C3E4E" w:rsidP="005C3E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C3E4E" w:rsidRPr="00EF4654" w14:paraId="2C19BF94" w14:textId="77777777" w:rsidTr="0057665A">
        <w:tc>
          <w:tcPr>
            <w:tcW w:w="2254" w:type="dxa"/>
          </w:tcPr>
          <w:p w14:paraId="38CFB56D" w14:textId="77777777" w:rsidR="005C3E4E" w:rsidRPr="00EF4654" w:rsidRDefault="005C3E4E" w:rsidP="005766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Strengths</w:t>
            </w:r>
          </w:p>
        </w:tc>
        <w:tc>
          <w:tcPr>
            <w:tcW w:w="2254" w:type="dxa"/>
          </w:tcPr>
          <w:p w14:paraId="136FE547" w14:textId="77777777" w:rsidR="005C3E4E" w:rsidRPr="00EF4654" w:rsidRDefault="005C3E4E" w:rsidP="005766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Weaknesses</w:t>
            </w:r>
          </w:p>
        </w:tc>
        <w:tc>
          <w:tcPr>
            <w:tcW w:w="2254" w:type="dxa"/>
          </w:tcPr>
          <w:p w14:paraId="46BB7DA1" w14:textId="77777777" w:rsidR="005C3E4E" w:rsidRPr="00EF4654" w:rsidRDefault="005C3E4E" w:rsidP="005766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Opportunities</w:t>
            </w:r>
          </w:p>
        </w:tc>
        <w:tc>
          <w:tcPr>
            <w:tcW w:w="2254" w:type="dxa"/>
          </w:tcPr>
          <w:p w14:paraId="21CF631B" w14:textId="77777777" w:rsidR="005C3E4E" w:rsidRPr="00EF4654" w:rsidRDefault="005C3E4E" w:rsidP="005766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Challenges</w:t>
            </w:r>
          </w:p>
        </w:tc>
      </w:tr>
      <w:tr w:rsidR="005C3E4E" w:rsidRPr="00EF4654" w14:paraId="017424E1" w14:textId="77777777" w:rsidTr="0057665A">
        <w:tc>
          <w:tcPr>
            <w:tcW w:w="2254" w:type="dxa"/>
          </w:tcPr>
          <w:p w14:paraId="72D75027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AMA has Pan-African mandate and authority. Ratification of AMA treaty by a considerable number of AU member countries </w:t>
            </w:r>
          </w:p>
        </w:tc>
        <w:tc>
          <w:tcPr>
            <w:tcW w:w="2254" w:type="dxa"/>
          </w:tcPr>
          <w:p w14:paraId="492ADBA2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Majority NRA yet to reach minimum WHO maturity level (ML3) for independent work.</w:t>
            </w:r>
          </w:p>
        </w:tc>
        <w:tc>
          <w:tcPr>
            <w:tcW w:w="2254" w:type="dxa"/>
          </w:tcPr>
          <w:p w14:paraId="0C38AC3F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Existence of regional economic communities, precedence and experience of joint assessment/ coordination and consortium of ML3 agencies, and mutual recognition for product registration, inspection and related activities</w:t>
            </w:r>
            <w:r w:rsidRPr="00EF4654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</w:t>
            </w:r>
          </w:p>
        </w:tc>
        <w:tc>
          <w:tcPr>
            <w:tcW w:w="2254" w:type="dxa"/>
          </w:tcPr>
          <w:p w14:paraId="7534B0EB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Limited workforce and pool of experts in critical areas like emerging advanced therapeutic areas in GMP inspections and evaluations</w:t>
            </w:r>
          </w:p>
        </w:tc>
      </w:tr>
      <w:tr w:rsidR="005C3E4E" w:rsidRPr="00EF4654" w14:paraId="55C881F8" w14:textId="77777777" w:rsidTr="0057665A">
        <w:tc>
          <w:tcPr>
            <w:tcW w:w="2254" w:type="dxa"/>
          </w:tcPr>
          <w:p w14:paraId="5FB788CE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Political will, convening power and support from Heads of State and Government.</w:t>
            </w:r>
          </w:p>
        </w:tc>
        <w:tc>
          <w:tcPr>
            <w:tcW w:w="2254" w:type="dxa"/>
          </w:tcPr>
          <w:p w14:paraId="1F08221A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Coordination of Research &amp; Development activity across the value chain. </w:t>
            </w:r>
          </w:p>
          <w:p w14:paraId="16110787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265A95D8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Existence of 8 ML3 national regulatory authorities </w:t>
            </w:r>
          </w:p>
        </w:tc>
        <w:tc>
          <w:tcPr>
            <w:tcW w:w="2254" w:type="dxa"/>
          </w:tcPr>
          <w:p w14:paraId="7C33441A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Limited local pharmaceutical and medical devices manufacturing. Many countries still rely on imports </w:t>
            </w:r>
          </w:p>
        </w:tc>
      </w:tr>
      <w:tr w:rsidR="005C3E4E" w:rsidRPr="00EF4654" w14:paraId="56225C9F" w14:textId="77777777" w:rsidTr="0057665A">
        <w:tc>
          <w:tcPr>
            <w:tcW w:w="2254" w:type="dxa"/>
          </w:tcPr>
          <w:p w14:paraId="082EEFEC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Implementation of AU Agenda 2063</w:t>
            </w:r>
          </w:p>
        </w:tc>
        <w:tc>
          <w:tcPr>
            <w:tcW w:w="2254" w:type="dxa"/>
          </w:tcPr>
          <w:p w14:paraId="0BB6E8A2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Limited infrastructure for quality assessments </w:t>
            </w:r>
          </w:p>
        </w:tc>
        <w:tc>
          <w:tcPr>
            <w:tcW w:w="2254" w:type="dxa"/>
          </w:tcPr>
          <w:p w14:paraId="030755AA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Establishment of technical and governance mechanism through Use of AMRH program</w:t>
            </w:r>
          </w:p>
        </w:tc>
        <w:tc>
          <w:tcPr>
            <w:tcW w:w="2254" w:type="dxa"/>
          </w:tcPr>
          <w:p w14:paraId="4B6E00D2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Limited access to technology platforms. </w:t>
            </w:r>
          </w:p>
        </w:tc>
      </w:tr>
      <w:tr w:rsidR="005C3E4E" w:rsidRPr="00EF4654" w14:paraId="11082F5F" w14:textId="77777777" w:rsidTr="0057665A">
        <w:tc>
          <w:tcPr>
            <w:tcW w:w="2254" w:type="dxa"/>
          </w:tcPr>
          <w:p w14:paraId="7F48128E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Availability of technical guidelines, standards and Joint continental procedures through decadal work of AMRH.</w:t>
            </w:r>
          </w:p>
        </w:tc>
        <w:tc>
          <w:tcPr>
            <w:tcW w:w="2254" w:type="dxa"/>
          </w:tcPr>
          <w:p w14:paraId="0AFCC6C7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Three tier regulatory system will need extensive coordination.</w:t>
            </w:r>
          </w:p>
        </w:tc>
        <w:tc>
          <w:tcPr>
            <w:tcW w:w="2254" w:type="dxa"/>
          </w:tcPr>
          <w:p w14:paraId="1E627711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Initiatives like Southern African Development Community (SADC)  pooled procurement mechanism and </w:t>
            </w:r>
          </w:p>
          <w:p w14:paraId="427E988C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West Africa-Medicine Regulatory Harmonization pooled assessment and inspection mechanism</w:t>
            </w:r>
          </w:p>
        </w:tc>
        <w:tc>
          <w:tcPr>
            <w:tcW w:w="2254" w:type="dxa"/>
          </w:tcPr>
          <w:p w14:paraId="0DAF16BE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Utilization of TRIPS flexibilities </w:t>
            </w:r>
          </w:p>
        </w:tc>
      </w:tr>
      <w:tr w:rsidR="005C3E4E" w:rsidRPr="00EF4654" w14:paraId="698AC2B8" w14:textId="77777777" w:rsidTr="0057665A">
        <w:tc>
          <w:tcPr>
            <w:tcW w:w="2254" w:type="dxa"/>
          </w:tcPr>
          <w:p w14:paraId="020E19C5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Ten technical committees established and functional to take care of AMA standards and norms</w:t>
            </w:r>
          </w:p>
        </w:tc>
        <w:tc>
          <w:tcPr>
            <w:tcW w:w="2254" w:type="dxa"/>
          </w:tcPr>
          <w:p w14:paraId="71FF4E44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Absence of ratification (yet) by ALL regulators may create disparity between regulators. </w:t>
            </w:r>
          </w:p>
        </w:tc>
        <w:tc>
          <w:tcPr>
            <w:tcW w:w="2254" w:type="dxa"/>
          </w:tcPr>
          <w:p w14:paraId="6A6A6D48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Good working relationship with AUDA-NEPAD, Africa CDC, </w:t>
            </w:r>
            <w:proofErr w:type="spellStart"/>
            <w:r w:rsidRPr="00EF4654">
              <w:rPr>
                <w:rFonts w:ascii="Times New Roman" w:hAnsi="Times New Roman" w:cs="Times New Roman"/>
                <w:lang w:val="en-US"/>
              </w:rPr>
              <w:t>AfCTA</w:t>
            </w:r>
            <w:proofErr w:type="spellEnd"/>
            <w:r w:rsidRPr="00EF4654">
              <w:rPr>
                <w:rFonts w:ascii="Times New Roman" w:hAnsi="Times New Roman" w:cs="Times New Roman"/>
                <w:lang w:val="en-US"/>
              </w:rPr>
              <w:t xml:space="preserve">, WHO and </w:t>
            </w:r>
            <w:r w:rsidRPr="00EF4654">
              <w:rPr>
                <w:rFonts w:ascii="Times New Roman" w:hAnsi="Times New Roman" w:cs="Times New Roman"/>
                <w:lang w:val="en-US"/>
              </w:rPr>
              <w:lastRenderedPageBreak/>
              <w:t>other development partners</w:t>
            </w:r>
          </w:p>
        </w:tc>
        <w:tc>
          <w:tcPr>
            <w:tcW w:w="2254" w:type="dxa"/>
          </w:tcPr>
          <w:p w14:paraId="0FEF4730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lastRenderedPageBreak/>
              <w:t xml:space="preserve">National sovereignty issues undermining AMA’s impact </w:t>
            </w:r>
          </w:p>
        </w:tc>
      </w:tr>
      <w:tr w:rsidR="005C3E4E" w:rsidRPr="00EF4654" w14:paraId="328810F4" w14:textId="77777777" w:rsidTr="0057665A">
        <w:tc>
          <w:tcPr>
            <w:tcW w:w="2254" w:type="dxa"/>
          </w:tcPr>
          <w:p w14:paraId="0B5CF539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Willingness of international agencies to support regulatory harmonization through AMA in African continent </w:t>
            </w:r>
          </w:p>
        </w:tc>
        <w:tc>
          <w:tcPr>
            <w:tcW w:w="2254" w:type="dxa"/>
          </w:tcPr>
          <w:p w14:paraId="08384029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Limited resource (workforce, financial and legal) available.</w:t>
            </w:r>
          </w:p>
        </w:tc>
        <w:tc>
          <w:tcPr>
            <w:tcW w:w="2254" w:type="dxa"/>
          </w:tcPr>
          <w:p w14:paraId="71021E10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Existence of WHO-prequalified laboratories across the continent </w:t>
            </w:r>
          </w:p>
          <w:p w14:paraId="79483C5A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</w:p>
          <w:p w14:paraId="6340424D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Existence of the AMRH Partnership Platform which coordinate all partner support on the continent</w:t>
            </w:r>
          </w:p>
        </w:tc>
        <w:tc>
          <w:tcPr>
            <w:tcW w:w="2254" w:type="dxa"/>
          </w:tcPr>
          <w:p w14:paraId="333C7CAF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Large, continental NRA leader Member States pending ratification</w:t>
            </w:r>
          </w:p>
        </w:tc>
      </w:tr>
      <w:tr w:rsidR="005C3E4E" w:rsidRPr="00EF4654" w14:paraId="4B667132" w14:textId="77777777" w:rsidTr="0057665A">
        <w:tc>
          <w:tcPr>
            <w:tcW w:w="2254" w:type="dxa"/>
          </w:tcPr>
          <w:p w14:paraId="28FF3024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60E6A433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14:paraId="0B36318A" w14:textId="77777777" w:rsidR="005C3E4E" w:rsidRPr="00EF4654" w:rsidRDefault="005C3E4E" w:rsidP="0057665A">
            <w:pPr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 xml:space="preserve">Strong and growing clinical trials infrastructure experienced in conducting regulated clinical trials under GCP </w:t>
            </w:r>
          </w:p>
        </w:tc>
        <w:tc>
          <w:tcPr>
            <w:tcW w:w="2254" w:type="dxa"/>
          </w:tcPr>
          <w:p w14:paraId="39173C05" w14:textId="77777777" w:rsidR="005C3E4E" w:rsidRPr="00EF4654" w:rsidRDefault="005C3E4E" w:rsidP="0057665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F4654">
              <w:rPr>
                <w:rFonts w:ascii="Times New Roman" w:hAnsi="Times New Roman" w:cs="Times New Roman"/>
                <w:lang w:val="en-US"/>
              </w:rPr>
              <w:t>National and regional complex Ethics Review Committee systems</w:t>
            </w:r>
          </w:p>
        </w:tc>
      </w:tr>
    </w:tbl>
    <w:p w14:paraId="34115BCA" w14:textId="77777777" w:rsidR="005C3E4E" w:rsidRPr="00EF4654" w:rsidRDefault="005C3E4E" w:rsidP="005C3E4E">
      <w:pPr>
        <w:ind w:left="360"/>
        <w:jc w:val="both"/>
        <w:rPr>
          <w:rFonts w:ascii="Times New Roman" w:hAnsi="Times New Roman" w:cs="Times New Roman"/>
          <w:lang w:val="en-US"/>
        </w:rPr>
      </w:pPr>
    </w:p>
    <w:p w14:paraId="18FB18F2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frica CDC- Africa Centers for Disease Control and Prevention </w:t>
      </w:r>
    </w:p>
    <w:p w14:paraId="73F8B71B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fCTA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5F58B6">
        <w:rPr>
          <w:rFonts w:ascii="Helvetica Neue" w:hAnsi="Helvetica Neue"/>
          <w:color w:val="474747"/>
          <w:sz w:val="21"/>
          <w:szCs w:val="21"/>
          <w:shd w:val="clear" w:color="auto" w:fill="FFFFFF"/>
        </w:rPr>
        <w:t xml:space="preserve"> </w:t>
      </w:r>
      <w:r w:rsidRPr="005F58B6">
        <w:rPr>
          <w:rFonts w:ascii="Times New Roman" w:hAnsi="Times New Roman" w:cs="Times New Roman"/>
        </w:rPr>
        <w:t>The African Continental Free Trade Area</w:t>
      </w:r>
    </w:p>
    <w:p w14:paraId="279573AE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MA- African Medicines Agency </w:t>
      </w:r>
    </w:p>
    <w:p w14:paraId="2B83B134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MRH- Africa Medicines Regulatory Harmonization Initiative</w:t>
      </w:r>
    </w:p>
    <w:p w14:paraId="7631ED4E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U- African Union</w:t>
      </w:r>
    </w:p>
    <w:p w14:paraId="7469CC3C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UDA-NEPAD – African Union Development Agency</w:t>
      </w:r>
    </w:p>
    <w:p w14:paraId="19CD003A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CP- Good Clinical Practices</w:t>
      </w:r>
    </w:p>
    <w:p w14:paraId="688E703C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MP- Good Manufacturing Practices</w:t>
      </w:r>
    </w:p>
    <w:p w14:paraId="3B748C5B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L3- Maturity Level 3 </w:t>
      </w:r>
    </w:p>
    <w:p w14:paraId="013961BE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ADC- </w:t>
      </w:r>
      <w:r w:rsidRPr="00EF4654">
        <w:rPr>
          <w:rFonts w:ascii="Times New Roman" w:hAnsi="Times New Roman" w:cs="Times New Roman"/>
          <w:lang w:val="en-US"/>
        </w:rPr>
        <w:t xml:space="preserve">Southern African Development Community   </w:t>
      </w:r>
    </w:p>
    <w:p w14:paraId="116771F8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RIPS- </w:t>
      </w:r>
      <w:r w:rsidRPr="005F58B6">
        <w:rPr>
          <w:rFonts w:ascii="Times New Roman" w:hAnsi="Times New Roman" w:cs="Times New Roman"/>
        </w:rPr>
        <w:t>Trade-Related Aspects of Intellectual Property Rights </w:t>
      </w:r>
    </w:p>
    <w:p w14:paraId="488BF68F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A-MRH - </w:t>
      </w:r>
      <w:r w:rsidRPr="00EF4654">
        <w:rPr>
          <w:rFonts w:ascii="Times New Roman" w:hAnsi="Times New Roman" w:cs="Times New Roman"/>
          <w:lang w:val="en-US"/>
        </w:rPr>
        <w:t xml:space="preserve">West Africa-Medicine Regulatory Harmonization </w:t>
      </w:r>
    </w:p>
    <w:p w14:paraId="3C7EAB85" w14:textId="77777777" w:rsidR="005C3E4E" w:rsidRDefault="005C3E4E" w:rsidP="005C3E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O - World Health Organization </w:t>
      </w:r>
    </w:p>
    <w:p w14:paraId="6286EE1F" w14:textId="77777777" w:rsidR="005C3E4E" w:rsidRPr="00EF4654" w:rsidRDefault="005C3E4E" w:rsidP="005C3E4E">
      <w:pPr>
        <w:rPr>
          <w:rFonts w:ascii="Times New Roman" w:hAnsi="Times New Roman" w:cs="Times New Roman"/>
          <w:lang w:val="en-US"/>
        </w:rPr>
      </w:pPr>
      <w:r w:rsidRPr="00EF4654">
        <w:rPr>
          <w:rFonts w:ascii="Times New Roman" w:hAnsi="Times New Roman" w:cs="Times New Roman"/>
          <w:lang w:val="en-US"/>
        </w:rPr>
        <w:br w:type="page"/>
      </w:r>
    </w:p>
    <w:p w14:paraId="6D6A0F2C" w14:textId="77777777" w:rsidR="00F9789B" w:rsidRDefault="00F9789B"/>
    <w:sectPr w:rsidR="00F97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E4E"/>
    <w:rsid w:val="00135201"/>
    <w:rsid w:val="005C3E4E"/>
    <w:rsid w:val="00D93DA4"/>
    <w:rsid w:val="00F9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2264"/>
  <w15:chartTrackingRefBased/>
  <w15:docId w15:val="{754AA98A-4D78-4F76-BE35-2CE8A30F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E4E"/>
    <w:pPr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E4E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2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01"/>
    <w:rPr>
      <w:rFonts w:ascii="Segoe UI" w:hAnsi="Segoe UI" w:cs="Segoe UI"/>
      <w:kern w:val="2"/>
      <w:sz w:val="18"/>
      <w:szCs w:val="18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mbi</dc:creator>
  <cp:keywords/>
  <dc:description/>
  <cp:lastModifiedBy>Jay-Ar Medes</cp:lastModifiedBy>
  <cp:revision>2</cp:revision>
  <dcterms:created xsi:type="dcterms:W3CDTF">2025-01-30T20:09:00Z</dcterms:created>
  <dcterms:modified xsi:type="dcterms:W3CDTF">2025-01-30T20:09:00Z</dcterms:modified>
</cp:coreProperties>
</file>